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69B9B3" w14:textId="372CE694" w:rsidR="00553132" w:rsidRPr="009A1252" w:rsidRDefault="00553132" w:rsidP="00553132">
      <w:pPr>
        <w:pStyle w:val="Caption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Additional file </w:t>
      </w:r>
      <w:r w:rsidR="00441042">
        <w:rPr>
          <w:rFonts w:ascii="Calibri" w:hAnsi="Calibri" w:cs="Calibri"/>
          <w:sz w:val="20"/>
          <w:szCs w:val="20"/>
        </w:rPr>
        <w:t>6</w:t>
      </w:r>
      <w:r>
        <w:rPr>
          <w:rFonts w:ascii="Calibri" w:hAnsi="Calibri" w:cs="Calibri"/>
          <w:sz w:val="20"/>
          <w:szCs w:val="20"/>
        </w:rPr>
        <w:t xml:space="preserve">: </w:t>
      </w:r>
      <w:r w:rsidRPr="009A1252">
        <w:rPr>
          <w:rFonts w:ascii="Calibri" w:hAnsi="Calibri" w:cs="Calibri"/>
          <w:sz w:val="20"/>
          <w:szCs w:val="20"/>
        </w:rPr>
        <w:t xml:space="preserve">Conditions </w:t>
      </w:r>
      <w:r>
        <w:rPr>
          <w:rFonts w:ascii="Calibri" w:hAnsi="Calibri" w:cs="Calibri"/>
          <w:sz w:val="20"/>
          <w:szCs w:val="20"/>
        </w:rPr>
        <w:t xml:space="preserve">investigated in </w:t>
      </w:r>
      <w:r w:rsidRPr="009A1252">
        <w:rPr>
          <w:rFonts w:ascii="Calibri" w:hAnsi="Calibri" w:cs="Calibri"/>
          <w:sz w:val="20"/>
          <w:szCs w:val="20"/>
        </w:rPr>
        <w:t>trials that reported PPI (n=</w:t>
      </w:r>
      <w:r>
        <w:rPr>
          <w:rFonts w:ascii="Calibri" w:hAnsi="Calibri" w:cs="Calibri"/>
          <w:sz w:val="20"/>
          <w:szCs w:val="20"/>
        </w:rPr>
        <w:t>4</w:t>
      </w:r>
      <w:r w:rsidR="00232EB6">
        <w:rPr>
          <w:rFonts w:ascii="Calibri" w:hAnsi="Calibri" w:cs="Calibri"/>
          <w:sz w:val="20"/>
          <w:szCs w:val="20"/>
        </w:rPr>
        <w:t>8</w:t>
      </w:r>
      <w:r w:rsidRPr="009A1252">
        <w:rPr>
          <w:rFonts w:ascii="Calibri" w:hAnsi="Calibri" w:cs="Calibri"/>
          <w:sz w:val="20"/>
          <w:szCs w:val="20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06"/>
        <w:gridCol w:w="2929"/>
        <w:gridCol w:w="2491"/>
      </w:tblGrid>
      <w:tr w:rsidR="00BC4B6B" w:rsidRPr="00581C7B" w14:paraId="432C5737" w14:textId="77777777" w:rsidTr="00581C7B">
        <w:trPr>
          <w:trHeight w:val="288"/>
        </w:trPr>
        <w:tc>
          <w:tcPr>
            <w:tcW w:w="21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05CED7" w14:textId="77777777" w:rsidR="00553132" w:rsidRPr="00581C7B" w:rsidRDefault="00553132" w:rsidP="00581C7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b/>
                <w:bCs/>
                <w:spacing w:val="0"/>
                <w:kern w:val="0"/>
                <w:sz w:val="20"/>
                <w:szCs w:val="20"/>
              </w:rPr>
              <w:t>Health condition/ Area under evaluation</w:t>
            </w:r>
          </w:p>
        </w:tc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903010" w14:textId="77777777" w:rsidR="00BC4B6B" w:rsidRPr="00581C7B" w:rsidRDefault="00553132" w:rsidP="00581C7B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hAnsi="Calibri" w:cs="Calibri"/>
                <w:b/>
                <w:bCs/>
                <w:sz w:val="20"/>
                <w:szCs w:val="20"/>
                <w:lang w:eastAsia="en-IE" w:bidi="he-IL"/>
              </w:rPr>
              <w:t xml:space="preserve">Total </w:t>
            </w:r>
            <w:r w:rsidR="00BC4B6B" w:rsidRPr="00581C7B">
              <w:rPr>
                <w:rFonts w:ascii="Calibri" w:hAnsi="Calibri" w:cs="Calibri"/>
                <w:b/>
                <w:bCs/>
                <w:sz w:val="20"/>
                <w:szCs w:val="20"/>
                <w:lang w:eastAsia="en-IE" w:bidi="he-IL"/>
              </w:rPr>
              <w:t>maternal trials reporting PPI</w:t>
            </w:r>
          </w:p>
          <w:p w14:paraId="3EDCB42B" w14:textId="3D25A126" w:rsidR="00553132" w:rsidRPr="00581C7B" w:rsidRDefault="00BC4B6B" w:rsidP="00581C7B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hAnsi="Calibri" w:cs="Calibri"/>
                <w:b/>
                <w:bCs/>
                <w:sz w:val="20"/>
                <w:szCs w:val="20"/>
                <w:lang w:eastAsia="en-IE" w:bidi="he-IL"/>
              </w:rPr>
              <w:t>(n=36)</w:t>
            </w:r>
          </w:p>
          <w:p w14:paraId="33F8B9F3" w14:textId="07BD4976" w:rsidR="00553132" w:rsidRPr="00581C7B" w:rsidRDefault="00E37702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hAnsi="Calibri" w:cs="Calibri"/>
                <w:b/>
                <w:bCs/>
                <w:sz w:val="20"/>
                <w:szCs w:val="20"/>
                <w:lang w:eastAsia="en-IE" w:bidi="he-IL"/>
              </w:rPr>
              <w:t>n (%</w:t>
            </w:r>
            <w:r w:rsidR="00553132" w:rsidRPr="00581C7B">
              <w:rPr>
                <w:rFonts w:ascii="Calibri" w:hAnsi="Calibri" w:cs="Calibri"/>
                <w:b/>
                <w:bCs/>
                <w:sz w:val="20"/>
                <w:szCs w:val="20"/>
                <w:lang w:eastAsia="en-IE" w:bidi="he-IL"/>
              </w:rPr>
              <w:t>)</w:t>
            </w:r>
          </w:p>
        </w:tc>
        <w:tc>
          <w:tcPr>
            <w:tcW w:w="1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C581F6" w14:textId="77777777" w:rsidR="00553132" w:rsidRPr="00581C7B" w:rsidRDefault="00553132" w:rsidP="00581C7B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81C7B">
              <w:rPr>
                <w:rFonts w:ascii="Calibri" w:hAnsi="Calibri" w:cs="Calibri"/>
                <w:b/>
                <w:bCs/>
                <w:sz w:val="20"/>
                <w:szCs w:val="20"/>
              </w:rPr>
              <w:t>Proportion by total trial reporting PPI (n=4</w:t>
            </w:r>
            <w:r w:rsidR="00232EB6" w:rsidRPr="00581C7B">
              <w:rPr>
                <w:rFonts w:ascii="Calibri" w:hAnsi="Calibri" w:cs="Calibri"/>
                <w:b/>
                <w:bCs/>
                <w:sz w:val="20"/>
                <w:szCs w:val="20"/>
              </w:rPr>
              <w:t>8</w:t>
            </w:r>
            <w:r w:rsidRPr="00581C7B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  <w:p w14:paraId="6802816E" w14:textId="41F85705" w:rsidR="00E37702" w:rsidRPr="00581C7B" w:rsidRDefault="00E37702" w:rsidP="00581C7B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81C7B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</w:p>
        </w:tc>
      </w:tr>
      <w:tr w:rsidR="00553132" w:rsidRPr="00581C7B" w14:paraId="4D53208B" w14:textId="77777777" w:rsidTr="00581C7B">
        <w:trPr>
          <w:trHeight w:val="288"/>
        </w:trPr>
        <w:tc>
          <w:tcPr>
            <w:tcW w:w="21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1AB54C" w14:textId="1690C1C9" w:rsidR="00553132" w:rsidRPr="00581C7B" w:rsidRDefault="00553132" w:rsidP="00581C7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spacing w:val="0"/>
                <w:kern w:val="0"/>
                <w:sz w:val="20"/>
                <w:szCs w:val="20"/>
              </w:rPr>
            </w:pPr>
            <w:r w:rsidRPr="00581C7B">
              <w:rPr>
                <w:rFonts w:ascii="Calibri" w:eastAsia="Times New Roman" w:hAnsi="Calibri" w:cs="Calibri"/>
                <w:b/>
                <w:bCs/>
                <w:i/>
                <w:iCs/>
                <w:spacing w:val="0"/>
                <w:kern w:val="0"/>
                <w:sz w:val="20"/>
                <w:szCs w:val="20"/>
              </w:rPr>
              <w:t xml:space="preserve">Maternal trials </w:t>
            </w:r>
          </w:p>
        </w:tc>
        <w:tc>
          <w:tcPr>
            <w:tcW w:w="12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6A9CFB1" w14:textId="77777777" w:rsidR="00553132" w:rsidRPr="00581C7B" w:rsidRDefault="00553132" w:rsidP="00581C7B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eastAsia="en-IE" w:bidi="he-IL"/>
              </w:rPr>
            </w:pPr>
          </w:p>
        </w:tc>
        <w:tc>
          <w:tcPr>
            <w:tcW w:w="15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91A425" w14:textId="77777777" w:rsidR="00553132" w:rsidRPr="00581C7B" w:rsidRDefault="00553132" w:rsidP="00581C7B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553132" w:rsidRPr="00581C7B" w14:paraId="44E2F01C" w14:textId="77777777" w:rsidTr="00581C7B">
        <w:trPr>
          <w:trHeight w:val="288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44D24" w14:textId="77777777" w:rsidR="00553132" w:rsidRPr="00581C7B" w:rsidRDefault="00553132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Miscarriag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0CFB" w14:textId="0F728409" w:rsidR="00553132" w:rsidRPr="00581C7B" w:rsidRDefault="00E37702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4 (</w:t>
            </w:r>
            <w:r w:rsidR="00553132"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1</w:t>
            </w:r>
            <w:r w:rsidR="002F6E18"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%</w:t>
            </w:r>
            <w:r w:rsidR="00553132"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EEE26" w14:textId="38D77111" w:rsidR="00553132" w:rsidRPr="00581C7B" w:rsidRDefault="00E37702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4 (</w:t>
            </w:r>
            <w:r w:rsidR="00553132"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8%)</w:t>
            </w:r>
          </w:p>
        </w:tc>
      </w:tr>
      <w:tr w:rsidR="00553132" w:rsidRPr="00581C7B" w14:paraId="236D2D10" w14:textId="77777777" w:rsidTr="00581C7B">
        <w:trPr>
          <w:trHeight w:val="288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246E0" w14:textId="77777777" w:rsidR="00553132" w:rsidRPr="00581C7B" w:rsidRDefault="00553132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Preeclampsia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5DE03" w14:textId="23780D2D" w:rsidR="00553132" w:rsidRPr="00581C7B" w:rsidRDefault="00E37702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4 (</w:t>
            </w:r>
            <w:r w:rsidR="00553132"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1</w:t>
            </w:r>
            <w:r w:rsidR="002F6E18"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%</w:t>
            </w:r>
            <w:r w:rsidR="00553132"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2DC61" w14:textId="776A2E5A" w:rsidR="00553132" w:rsidRPr="00581C7B" w:rsidRDefault="00E37702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4 (</w:t>
            </w:r>
            <w:r w:rsidR="00553132"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8%)</w:t>
            </w:r>
          </w:p>
        </w:tc>
      </w:tr>
      <w:tr w:rsidR="00553132" w:rsidRPr="00581C7B" w14:paraId="12A4F881" w14:textId="77777777" w:rsidTr="00581C7B">
        <w:trPr>
          <w:trHeight w:val="288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67EA7" w14:textId="77777777" w:rsidR="00553132" w:rsidRPr="00581C7B" w:rsidRDefault="00553132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Stillbirth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59D38" w14:textId="600F6C17" w:rsidR="00553132" w:rsidRPr="00581C7B" w:rsidRDefault="00E37702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2 (</w:t>
            </w:r>
            <w:r w:rsidR="00553132"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6</w:t>
            </w:r>
            <w:r w:rsidR="002F6E18"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%</w:t>
            </w:r>
            <w:r w:rsidR="00553132"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D2AF0" w14:textId="4400E2F1" w:rsidR="00553132" w:rsidRPr="00581C7B" w:rsidRDefault="00E37702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2 (</w:t>
            </w:r>
            <w:r w:rsidR="00553132"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4%)</w:t>
            </w:r>
          </w:p>
        </w:tc>
      </w:tr>
      <w:tr w:rsidR="00E37702" w:rsidRPr="00581C7B" w14:paraId="25B6D7CA" w14:textId="77777777" w:rsidTr="00581C7B">
        <w:trPr>
          <w:trHeight w:val="288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E32FF" w14:textId="77777777" w:rsidR="00E37702" w:rsidRPr="00581C7B" w:rsidRDefault="00E37702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Surgical/Operative birth infection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73B14" w14:textId="110B0022" w:rsidR="00E37702" w:rsidRPr="00581C7B" w:rsidRDefault="00E37702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2 (6%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22AF6" w14:textId="5706F366" w:rsidR="00E37702" w:rsidRPr="00581C7B" w:rsidRDefault="00E37702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2 (4%)</w:t>
            </w:r>
          </w:p>
        </w:tc>
      </w:tr>
      <w:tr w:rsidR="00E37702" w:rsidRPr="00581C7B" w14:paraId="35E5BF44" w14:textId="77777777" w:rsidTr="00581C7B">
        <w:trPr>
          <w:trHeight w:val="288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1319A" w14:textId="77777777" w:rsidR="00E37702" w:rsidRPr="00581C7B" w:rsidRDefault="00E37702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Birth injury prevention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DD40" w14:textId="3CAC428B" w:rsidR="00E37702" w:rsidRPr="00581C7B" w:rsidRDefault="00E37702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2 (6%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CC747" w14:textId="6EC036BD" w:rsidR="00E37702" w:rsidRPr="00581C7B" w:rsidRDefault="00E37702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2 (4%)</w:t>
            </w:r>
          </w:p>
        </w:tc>
      </w:tr>
      <w:tr w:rsidR="00E37702" w:rsidRPr="00581C7B" w14:paraId="6D5D1FD4" w14:textId="77777777" w:rsidTr="00581C7B">
        <w:trPr>
          <w:trHeight w:val="288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770B0" w14:textId="77777777" w:rsidR="00E37702" w:rsidRPr="00581C7B" w:rsidRDefault="00E37702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Caesarean section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F9BC" w14:textId="0271B072" w:rsidR="00E37702" w:rsidRPr="00581C7B" w:rsidRDefault="00E37702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2 (6%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B8D6B" w14:textId="3D739617" w:rsidR="00E37702" w:rsidRPr="00581C7B" w:rsidRDefault="00E37702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2 (4%)</w:t>
            </w:r>
          </w:p>
        </w:tc>
      </w:tr>
      <w:tr w:rsidR="00E37702" w:rsidRPr="00581C7B" w14:paraId="1C12D779" w14:textId="77777777" w:rsidTr="00581C7B">
        <w:trPr>
          <w:trHeight w:val="288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AFFAE" w14:textId="77777777" w:rsidR="00E37702" w:rsidRPr="00581C7B" w:rsidRDefault="00E37702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Congenital Diaphragmatic Hernia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6CD5" w14:textId="1D27C11B" w:rsidR="00E37702" w:rsidRPr="00581C7B" w:rsidRDefault="00E37702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2 (6%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F112D" w14:textId="7C122CD7" w:rsidR="00E37702" w:rsidRPr="00581C7B" w:rsidRDefault="00E37702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2 (4%)</w:t>
            </w:r>
          </w:p>
        </w:tc>
      </w:tr>
      <w:tr w:rsidR="00E37702" w:rsidRPr="00581C7B" w14:paraId="284AE0EC" w14:textId="77777777" w:rsidTr="00581C7B">
        <w:trPr>
          <w:trHeight w:val="288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0F48E" w14:textId="77777777" w:rsidR="00E37702" w:rsidRPr="00581C7B" w:rsidRDefault="00E37702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Maternal and neonatal mortality, pregnancy and birth problems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2BCE2" w14:textId="28859657" w:rsidR="00E37702" w:rsidRPr="00581C7B" w:rsidRDefault="00E37702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2 (6%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50702" w14:textId="58E45477" w:rsidR="00E37702" w:rsidRPr="00581C7B" w:rsidRDefault="00E37702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2 (4%)</w:t>
            </w:r>
          </w:p>
        </w:tc>
      </w:tr>
      <w:tr w:rsidR="00E37702" w:rsidRPr="00581C7B" w14:paraId="05C09E7D" w14:textId="77777777" w:rsidTr="00581C7B">
        <w:trPr>
          <w:trHeight w:val="288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387B0" w14:textId="77777777" w:rsidR="00E37702" w:rsidRPr="00581C7B" w:rsidRDefault="00E37702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Postpartum haemorrhag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94F7E" w14:textId="4F7E5912" w:rsidR="00E37702" w:rsidRPr="00581C7B" w:rsidRDefault="00E37702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2 (6%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B6579" w14:textId="79045790" w:rsidR="00E37702" w:rsidRPr="00581C7B" w:rsidRDefault="00E37702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2 (4%)</w:t>
            </w:r>
          </w:p>
        </w:tc>
      </w:tr>
      <w:tr w:rsidR="00E37702" w:rsidRPr="00581C7B" w14:paraId="498A590A" w14:textId="77777777" w:rsidTr="00581C7B">
        <w:trPr>
          <w:trHeight w:val="288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CD87B" w14:textId="77777777" w:rsidR="00E37702" w:rsidRPr="00581C7B" w:rsidRDefault="00E37702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Mode of birth</w:t>
            </w:r>
          </w:p>
          <w:p w14:paraId="3B59D3EE" w14:textId="77777777" w:rsidR="00E37702" w:rsidRPr="00581C7B" w:rsidRDefault="00E37702" w:rsidP="00581C7B">
            <w:pPr>
              <w:spacing w:before="0" w:after="0" w:line="240" w:lineRule="auto"/>
              <w:ind w:left="108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i/>
                <w:iCs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VBAC (n=1)</w:t>
            </w:r>
          </w:p>
          <w:p w14:paraId="002424DC" w14:textId="77777777" w:rsidR="00E37702" w:rsidRPr="00581C7B" w:rsidRDefault="00E37702" w:rsidP="00581C7B">
            <w:pPr>
              <w:spacing w:before="0" w:after="0" w:line="240" w:lineRule="auto"/>
              <w:ind w:left="1080"/>
              <w:jc w:val="left"/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i/>
                <w:iCs/>
                <w:spacing w:val="0"/>
                <w:kern w:val="0"/>
                <w:sz w:val="20"/>
                <w:szCs w:val="20"/>
                <w:lang w:eastAsia="en-IE" w:bidi="he-IL"/>
              </w:rPr>
              <w:t>Spontaneous vaginal birth (n=1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C5C5" w14:textId="58CB0864" w:rsidR="00E37702" w:rsidRPr="00581C7B" w:rsidRDefault="00E37702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2 (6%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DD2BC" w14:textId="391AFA69" w:rsidR="00E37702" w:rsidRPr="00581C7B" w:rsidRDefault="00E37702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2 (4%)</w:t>
            </w:r>
          </w:p>
        </w:tc>
      </w:tr>
      <w:tr w:rsidR="00C946E3" w:rsidRPr="00581C7B" w14:paraId="466F2A87" w14:textId="77777777" w:rsidTr="00581C7B">
        <w:trPr>
          <w:trHeight w:val="288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8F3F0" w14:textId="251F71ED" w:rsidR="00C946E3" w:rsidRPr="00581C7B" w:rsidRDefault="00C946E3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Preterm birth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33818" w14:textId="32AFFA6C" w:rsidR="00C946E3" w:rsidRPr="00581C7B" w:rsidRDefault="00C946E3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3%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BEA7A" w14:textId="2426CEA3" w:rsidR="00C946E3" w:rsidRPr="00581C7B" w:rsidRDefault="00C946E3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2%)</w:t>
            </w:r>
          </w:p>
        </w:tc>
      </w:tr>
      <w:tr w:rsidR="00C946E3" w:rsidRPr="00581C7B" w14:paraId="3DB1B919" w14:textId="77777777" w:rsidTr="00581C7B">
        <w:trPr>
          <w:trHeight w:val="288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906D4" w14:textId="4B37C42E" w:rsidR="00C946E3" w:rsidRPr="00581C7B" w:rsidRDefault="00C946E3" w:rsidP="00581C7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/>
              </w:rPr>
            </w:pPr>
            <w:r w:rsidRPr="00581C7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Fetal monitoring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7C105" w14:textId="4D8BD3F7" w:rsidR="00C946E3" w:rsidRPr="00581C7B" w:rsidRDefault="00C946E3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3%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493A9" w14:textId="084F90F0" w:rsidR="00C946E3" w:rsidRPr="00581C7B" w:rsidRDefault="00C946E3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2%)</w:t>
            </w:r>
          </w:p>
        </w:tc>
      </w:tr>
      <w:tr w:rsidR="00C946E3" w:rsidRPr="00581C7B" w14:paraId="0B5527E5" w14:textId="77777777" w:rsidTr="00581C7B">
        <w:trPr>
          <w:trHeight w:val="288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6A70D" w14:textId="77777777" w:rsidR="00C946E3" w:rsidRPr="00581C7B" w:rsidRDefault="00C946E3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Gestational diabetes mellitus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966E" w14:textId="37FEF050" w:rsidR="00C946E3" w:rsidRPr="00581C7B" w:rsidRDefault="00C946E3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3%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EEBB5" w14:textId="6CE1C978" w:rsidR="00C946E3" w:rsidRPr="00581C7B" w:rsidRDefault="00C946E3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2%)</w:t>
            </w:r>
          </w:p>
        </w:tc>
      </w:tr>
      <w:tr w:rsidR="00C946E3" w:rsidRPr="00581C7B" w14:paraId="0243F4F3" w14:textId="77777777" w:rsidTr="00581C7B">
        <w:trPr>
          <w:trHeight w:val="288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824F3" w14:textId="77777777" w:rsidR="00C946E3" w:rsidRPr="00581C7B" w:rsidRDefault="00C946E3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Induction of labour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7749" w14:textId="76FE51C9" w:rsidR="00C946E3" w:rsidRPr="00581C7B" w:rsidRDefault="00C946E3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3%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312C6" w14:textId="4D1DF9E6" w:rsidR="00C946E3" w:rsidRPr="00581C7B" w:rsidRDefault="00C946E3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2%)</w:t>
            </w:r>
          </w:p>
        </w:tc>
      </w:tr>
      <w:tr w:rsidR="00C946E3" w:rsidRPr="00581C7B" w14:paraId="0636A554" w14:textId="77777777" w:rsidTr="00581C7B">
        <w:trPr>
          <w:trHeight w:val="288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8B88B" w14:textId="77777777" w:rsidR="00C946E3" w:rsidRPr="00581C7B" w:rsidRDefault="00C946E3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Intrahepatic cholestasis of pregnancy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5631" w14:textId="3F09E3C2" w:rsidR="00C946E3" w:rsidRPr="00581C7B" w:rsidRDefault="00C946E3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3%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36F04" w14:textId="021E6A51" w:rsidR="00C946E3" w:rsidRPr="00581C7B" w:rsidRDefault="00C946E3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2%)</w:t>
            </w:r>
          </w:p>
        </w:tc>
      </w:tr>
      <w:tr w:rsidR="00C946E3" w:rsidRPr="00581C7B" w14:paraId="4F451471" w14:textId="77777777" w:rsidTr="00581C7B">
        <w:trPr>
          <w:trHeight w:val="288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135D1" w14:textId="77777777" w:rsidR="00C946E3" w:rsidRPr="00581C7B" w:rsidRDefault="00C946E3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Pain management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9CDF" w14:textId="59AD77FF" w:rsidR="00C946E3" w:rsidRPr="00581C7B" w:rsidRDefault="00C946E3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3%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0D9ED" w14:textId="56E8C0EA" w:rsidR="00C946E3" w:rsidRPr="00581C7B" w:rsidRDefault="00C946E3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2%)</w:t>
            </w:r>
          </w:p>
        </w:tc>
      </w:tr>
      <w:tr w:rsidR="00C946E3" w:rsidRPr="00581C7B" w14:paraId="7B9B0D73" w14:textId="77777777" w:rsidTr="00581C7B">
        <w:trPr>
          <w:trHeight w:val="288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E077F" w14:textId="77777777" w:rsidR="00C946E3" w:rsidRPr="00581C7B" w:rsidRDefault="00C946E3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Postnatal weight management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61D1" w14:textId="439A2C03" w:rsidR="00C946E3" w:rsidRPr="00581C7B" w:rsidRDefault="00C946E3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3%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F37C2" w14:textId="632D8E4D" w:rsidR="00C946E3" w:rsidRPr="00581C7B" w:rsidRDefault="00C946E3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2%)</w:t>
            </w:r>
          </w:p>
        </w:tc>
      </w:tr>
      <w:tr w:rsidR="00C946E3" w:rsidRPr="00581C7B" w14:paraId="238F5F8A" w14:textId="77777777" w:rsidTr="00581C7B">
        <w:trPr>
          <w:trHeight w:val="288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FFE46" w14:textId="77777777" w:rsidR="00C946E3" w:rsidRPr="00581C7B" w:rsidRDefault="00C946E3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Postpartum depression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82E5" w14:textId="23C43967" w:rsidR="00C946E3" w:rsidRPr="00581C7B" w:rsidRDefault="00C946E3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3%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C5F43" w14:textId="0693585F" w:rsidR="00C946E3" w:rsidRPr="00581C7B" w:rsidRDefault="00C946E3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2%)</w:t>
            </w:r>
          </w:p>
        </w:tc>
      </w:tr>
      <w:tr w:rsidR="00C946E3" w:rsidRPr="00581C7B" w14:paraId="03953D9E" w14:textId="77777777" w:rsidTr="00581C7B">
        <w:trPr>
          <w:trHeight w:val="288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0EE93" w14:textId="77777777" w:rsidR="00C946E3" w:rsidRPr="00581C7B" w:rsidRDefault="00C946E3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Post-term birth, Prolonged pregnancy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5526" w14:textId="1194F354" w:rsidR="00C946E3" w:rsidRPr="00581C7B" w:rsidRDefault="00C946E3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3%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83AD0" w14:textId="0C0AE7CE" w:rsidR="00C946E3" w:rsidRPr="00581C7B" w:rsidRDefault="00C946E3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2%)</w:t>
            </w:r>
          </w:p>
        </w:tc>
      </w:tr>
      <w:tr w:rsidR="00C946E3" w:rsidRPr="00581C7B" w14:paraId="09B7CC2C" w14:textId="77777777" w:rsidTr="00581C7B">
        <w:trPr>
          <w:trHeight w:val="288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E6503" w14:textId="77777777" w:rsidR="00C946E3" w:rsidRPr="00581C7B" w:rsidRDefault="00C946E3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Smoking Cessation in Pregnancy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1E7C" w14:textId="45E5B9B4" w:rsidR="00C946E3" w:rsidRPr="00581C7B" w:rsidRDefault="00C946E3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3%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C5CFA" w14:textId="7E30AF36" w:rsidR="00C946E3" w:rsidRPr="00581C7B" w:rsidRDefault="00C946E3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2%)</w:t>
            </w:r>
          </w:p>
        </w:tc>
      </w:tr>
      <w:tr w:rsidR="00C946E3" w:rsidRPr="00581C7B" w14:paraId="19EB790E" w14:textId="77777777" w:rsidTr="00581C7B">
        <w:trPr>
          <w:trHeight w:val="288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0764B" w14:textId="77777777" w:rsidR="00C946E3" w:rsidRPr="00581C7B" w:rsidRDefault="00C946E3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Traumatic childbirth – PTS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11EE" w14:textId="4BEB684C" w:rsidR="00C946E3" w:rsidRPr="00581C7B" w:rsidRDefault="00C946E3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3%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7CCE0" w14:textId="63F40A4C" w:rsidR="00C946E3" w:rsidRPr="00581C7B" w:rsidRDefault="00C946E3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2%)</w:t>
            </w:r>
          </w:p>
        </w:tc>
      </w:tr>
      <w:tr w:rsidR="00C946E3" w:rsidRPr="00581C7B" w14:paraId="52A5D2DC" w14:textId="77777777" w:rsidTr="00581C7B">
        <w:trPr>
          <w:trHeight w:val="288"/>
        </w:trPr>
        <w:tc>
          <w:tcPr>
            <w:tcW w:w="2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8FD317" w14:textId="77777777" w:rsidR="00C946E3" w:rsidRPr="00581C7B" w:rsidRDefault="00C946E3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Vaginal health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224B9" w14:textId="0B6600A7" w:rsidR="00C946E3" w:rsidRPr="00581C7B" w:rsidRDefault="00C946E3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3%)</w:t>
            </w:r>
          </w:p>
        </w:tc>
        <w:tc>
          <w:tcPr>
            <w:tcW w:w="1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67A159" w14:textId="2AD80659" w:rsidR="00C946E3" w:rsidRPr="00581C7B" w:rsidRDefault="00C946E3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2%)</w:t>
            </w:r>
          </w:p>
        </w:tc>
      </w:tr>
      <w:tr w:rsidR="00C946E3" w:rsidRPr="00581C7B" w14:paraId="2A632EA2" w14:textId="77777777" w:rsidTr="00581C7B">
        <w:trPr>
          <w:trHeight w:val="288"/>
        </w:trPr>
        <w:tc>
          <w:tcPr>
            <w:tcW w:w="2163" w:type="pct"/>
            <w:tcBorders>
              <w:top w:val="single" w:sz="4" w:space="0" w:color="auto"/>
            </w:tcBorders>
            <w:shd w:val="clear" w:color="auto" w:fill="auto"/>
          </w:tcPr>
          <w:p w14:paraId="3E9721C1" w14:textId="2EFADA50" w:rsidR="00C946E3" w:rsidRPr="00581C7B" w:rsidRDefault="00C946E3" w:rsidP="00581C7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Health condition/ Area under evaluation</w:t>
            </w:r>
          </w:p>
        </w:tc>
        <w:tc>
          <w:tcPr>
            <w:tcW w:w="12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B58D62" w14:textId="77777777" w:rsidR="00C946E3" w:rsidRPr="00581C7B" w:rsidRDefault="00C946E3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Neonatal trials that reported PPI</w:t>
            </w:r>
          </w:p>
          <w:p w14:paraId="19629894" w14:textId="66465F51" w:rsidR="00581C7B" w:rsidRPr="00581C7B" w:rsidRDefault="00C946E3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 xml:space="preserve"> (n=12)</w:t>
            </w:r>
          </w:p>
          <w:p w14:paraId="46F6CF2A" w14:textId="33814551" w:rsidR="00C946E3" w:rsidRPr="00581C7B" w:rsidRDefault="00C946E3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% (n)</w:t>
            </w:r>
          </w:p>
        </w:tc>
        <w:tc>
          <w:tcPr>
            <w:tcW w:w="1545" w:type="pct"/>
            <w:tcBorders>
              <w:top w:val="single" w:sz="4" w:space="0" w:color="auto"/>
            </w:tcBorders>
            <w:shd w:val="clear" w:color="auto" w:fill="auto"/>
          </w:tcPr>
          <w:p w14:paraId="6D03B39B" w14:textId="77777777" w:rsidR="00C946E3" w:rsidRPr="00581C7B" w:rsidRDefault="00C946E3" w:rsidP="00581C7B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81C7B">
              <w:rPr>
                <w:rFonts w:ascii="Calibri" w:hAnsi="Calibri" w:cs="Calibri"/>
                <w:b/>
                <w:bCs/>
                <w:sz w:val="20"/>
                <w:szCs w:val="20"/>
              </w:rPr>
              <w:t>Proportion by total trial reporting PPI (n=48)</w:t>
            </w:r>
          </w:p>
          <w:p w14:paraId="0576673C" w14:textId="26EEB61E" w:rsidR="00581C7B" w:rsidRPr="00581C7B" w:rsidRDefault="00581C7B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n (%)</w:t>
            </w:r>
          </w:p>
        </w:tc>
      </w:tr>
      <w:tr w:rsidR="00C946E3" w:rsidRPr="00581C7B" w14:paraId="7305F6FC" w14:textId="77777777" w:rsidTr="00581C7B">
        <w:trPr>
          <w:trHeight w:val="288"/>
        </w:trPr>
        <w:tc>
          <w:tcPr>
            <w:tcW w:w="2163" w:type="pct"/>
            <w:tcBorders>
              <w:top w:val="single" w:sz="4" w:space="0" w:color="auto"/>
            </w:tcBorders>
            <w:shd w:val="clear" w:color="auto" w:fill="auto"/>
          </w:tcPr>
          <w:p w14:paraId="1B0C5658" w14:textId="46E10B32" w:rsidR="00C946E3" w:rsidRPr="00581C7B" w:rsidRDefault="00C946E3" w:rsidP="00581C7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Neonatal trials</w:t>
            </w:r>
          </w:p>
        </w:tc>
        <w:tc>
          <w:tcPr>
            <w:tcW w:w="12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593646" w14:textId="77777777" w:rsidR="00C946E3" w:rsidRPr="00581C7B" w:rsidRDefault="00C946E3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</w:p>
        </w:tc>
        <w:tc>
          <w:tcPr>
            <w:tcW w:w="1545" w:type="pct"/>
            <w:tcBorders>
              <w:top w:val="single" w:sz="4" w:space="0" w:color="auto"/>
            </w:tcBorders>
            <w:shd w:val="clear" w:color="auto" w:fill="auto"/>
          </w:tcPr>
          <w:p w14:paraId="50840022" w14:textId="77777777" w:rsidR="00C946E3" w:rsidRPr="00581C7B" w:rsidRDefault="00C946E3" w:rsidP="00581C7B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C946E3" w:rsidRPr="00581C7B" w14:paraId="557888EA" w14:textId="77777777" w:rsidTr="00581C7B">
        <w:trPr>
          <w:trHeight w:val="288"/>
        </w:trPr>
        <w:tc>
          <w:tcPr>
            <w:tcW w:w="2163" w:type="pct"/>
            <w:shd w:val="clear" w:color="auto" w:fill="auto"/>
          </w:tcPr>
          <w:p w14:paraId="2B5291E4" w14:textId="77777777" w:rsidR="00C946E3" w:rsidRPr="00581C7B" w:rsidRDefault="00C946E3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Neonatal respiratory conditions</w:t>
            </w:r>
          </w:p>
        </w:tc>
        <w:tc>
          <w:tcPr>
            <w:tcW w:w="1292" w:type="pct"/>
            <w:shd w:val="clear" w:color="auto" w:fill="auto"/>
            <w:noWrap/>
            <w:vAlign w:val="bottom"/>
          </w:tcPr>
          <w:p w14:paraId="19B390ED" w14:textId="372CB8BA" w:rsidR="00C946E3" w:rsidRPr="00581C7B" w:rsidRDefault="00581C7B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2 (</w:t>
            </w:r>
            <w:r w:rsidR="00C946E3"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</w:t>
            </w: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7</w:t>
            </w:r>
            <w:r w:rsidR="00C946E3"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%)</w:t>
            </w:r>
          </w:p>
        </w:tc>
        <w:tc>
          <w:tcPr>
            <w:tcW w:w="1545" w:type="pct"/>
            <w:shd w:val="clear" w:color="auto" w:fill="auto"/>
            <w:vAlign w:val="bottom"/>
          </w:tcPr>
          <w:p w14:paraId="18CB9750" w14:textId="4FF9EEBB" w:rsidR="00C946E3" w:rsidRPr="00581C7B" w:rsidRDefault="00581C7B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2 (</w:t>
            </w:r>
            <w:r w:rsidR="00C946E3"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4</w:t>
            </w: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%</w:t>
            </w:r>
            <w:r w:rsidR="00C946E3"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)</w:t>
            </w:r>
          </w:p>
        </w:tc>
      </w:tr>
      <w:tr w:rsidR="00581C7B" w:rsidRPr="00581C7B" w14:paraId="6AA5C2F0" w14:textId="77777777" w:rsidTr="00581C7B">
        <w:trPr>
          <w:trHeight w:val="288"/>
        </w:trPr>
        <w:tc>
          <w:tcPr>
            <w:tcW w:w="2163" w:type="pct"/>
            <w:shd w:val="clear" w:color="auto" w:fill="auto"/>
          </w:tcPr>
          <w:p w14:paraId="5D74EC6C" w14:textId="0D227B9D" w:rsidR="00581C7B" w:rsidRPr="00581C7B" w:rsidRDefault="00581C7B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Feeding</w:t>
            </w:r>
          </w:p>
        </w:tc>
        <w:tc>
          <w:tcPr>
            <w:tcW w:w="1292" w:type="pct"/>
            <w:shd w:val="clear" w:color="auto" w:fill="auto"/>
            <w:noWrap/>
            <w:vAlign w:val="bottom"/>
          </w:tcPr>
          <w:p w14:paraId="699ED4BB" w14:textId="3C50516D" w:rsidR="00581C7B" w:rsidRPr="00581C7B" w:rsidRDefault="00581C7B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8%)</w:t>
            </w:r>
          </w:p>
        </w:tc>
        <w:tc>
          <w:tcPr>
            <w:tcW w:w="1545" w:type="pct"/>
            <w:shd w:val="clear" w:color="auto" w:fill="auto"/>
            <w:vAlign w:val="center"/>
          </w:tcPr>
          <w:p w14:paraId="0D54008C" w14:textId="1A800A54" w:rsidR="00581C7B" w:rsidRPr="00581C7B" w:rsidRDefault="00581C7B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2%)</w:t>
            </w:r>
          </w:p>
        </w:tc>
      </w:tr>
      <w:tr w:rsidR="00581C7B" w:rsidRPr="00581C7B" w14:paraId="26254E73" w14:textId="77777777" w:rsidTr="00581C7B">
        <w:trPr>
          <w:trHeight w:val="288"/>
        </w:trPr>
        <w:tc>
          <w:tcPr>
            <w:tcW w:w="2163" w:type="pct"/>
            <w:shd w:val="clear" w:color="auto" w:fill="auto"/>
          </w:tcPr>
          <w:p w14:paraId="0C296356" w14:textId="77777777" w:rsidR="00581C7B" w:rsidRPr="00581C7B" w:rsidRDefault="00581C7B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Anaesthesia intubation</w:t>
            </w:r>
          </w:p>
        </w:tc>
        <w:tc>
          <w:tcPr>
            <w:tcW w:w="1292" w:type="pct"/>
            <w:shd w:val="clear" w:color="auto" w:fill="auto"/>
            <w:noWrap/>
            <w:vAlign w:val="bottom"/>
          </w:tcPr>
          <w:p w14:paraId="2AD4840E" w14:textId="314604AA" w:rsidR="00581C7B" w:rsidRPr="00581C7B" w:rsidRDefault="00581C7B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8%)</w:t>
            </w:r>
          </w:p>
        </w:tc>
        <w:tc>
          <w:tcPr>
            <w:tcW w:w="1545" w:type="pct"/>
            <w:shd w:val="clear" w:color="auto" w:fill="auto"/>
            <w:vAlign w:val="center"/>
          </w:tcPr>
          <w:p w14:paraId="35DACE33" w14:textId="04948DBC" w:rsidR="00581C7B" w:rsidRPr="00581C7B" w:rsidRDefault="00581C7B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2%)</w:t>
            </w:r>
          </w:p>
        </w:tc>
      </w:tr>
      <w:tr w:rsidR="00581C7B" w:rsidRPr="00581C7B" w14:paraId="48DD99A8" w14:textId="77777777" w:rsidTr="00581C7B">
        <w:trPr>
          <w:trHeight w:val="288"/>
        </w:trPr>
        <w:tc>
          <w:tcPr>
            <w:tcW w:w="2163" w:type="pct"/>
            <w:shd w:val="clear" w:color="auto" w:fill="auto"/>
          </w:tcPr>
          <w:p w14:paraId="003F560B" w14:textId="77777777" w:rsidR="00581C7B" w:rsidRPr="00581C7B" w:rsidRDefault="00581C7B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Cord clamping</w:t>
            </w:r>
          </w:p>
        </w:tc>
        <w:tc>
          <w:tcPr>
            <w:tcW w:w="1292" w:type="pct"/>
            <w:shd w:val="clear" w:color="auto" w:fill="auto"/>
            <w:noWrap/>
            <w:vAlign w:val="bottom"/>
          </w:tcPr>
          <w:p w14:paraId="18D48352" w14:textId="4AC799EC" w:rsidR="00581C7B" w:rsidRPr="00581C7B" w:rsidRDefault="00581C7B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8%)</w:t>
            </w:r>
          </w:p>
        </w:tc>
        <w:tc>
          <w:tcPr>
            <w:tcW w:w="1545" w:type="pct"/>
            <w:shd w:val="clear" w:color="auto" w:fill="auto"/>
            <w:vAlign w:val="center"/>
          </w:tcPr>
          <w:p w14:paraId="2BBE916C" w14:textId="046E57DC" w:rsidR="00581C7B" w:rsidRPr="00581C7B" w:rsidRDefault="00581C7B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2%)</w:t>
            </w:r>
          </w:p>
        </w:tc>
      </w:tr>
      <w:tr w:rsidR="00581C7B" w:rsidRPr="00581C7B" w14:paraId="74867E70" w14:textId="77777777" w:rsidTr="00581C7B">
        <w:trPr>
          <w:trHeight w:val="288"/>
        </w:trPr>
        <w:tc>
          <w:tcPr>
            <w:tcW w:w="2163" w:type="pct"/>
            <w:shd w:val="clear" w:color="auto" w:fill="auto"/>
            <w:vAlign w:val="bottom"/>
          </w:tcPr>
          <w:p w14:paraId="785CA1A3" w14:textId="77777777" w:rsidR="00581C7B" w:rsidRPr="00581C7B" w:rsidRDefault="00581C7B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Eczema</w:t>
            </w:r>
          </w:p>
        </w:tc>
        <w:tc>
          <w:tcPr>
            <w:tcW w:w="1292" w:type="pct"/>
            <w:shd w:val="clear" w:color="auto" w:fill="auto"/>
            <w:noWrap/>
            <w:vAlign w:val="bottom"/>
          </w:tcPr>
          <w:p w14:paraId="14B1E1BA" w14:textId="5B85EBB4" w:rsidR="00581C7B" w:rsidRPr="00581C7B" w:rsidRDefault="00581C7B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8%)</w:t>
            </w:r>
          </w:p>
        </w:tc>
        <w:tc>
          <w:tcPr>
            <w:tcW w:w="1545" w:type="pct"/>
            <w:shd w:val="clear" w:color="auto" w:fill="auto"/>
            <w:vAlign w:val="center"/>
          </w:tcPr>
          <w:p w14:paraId="072D6BA0" w14:textId="681BDE72" w:rsidR="00581C7B" w:rsidRPr="00581C7B" w:rsidRDefault="00581C7B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2%)</w:t>
            </w:r>
          </w:p>
        </w:tc>
      </w:tr>
      <w:tr w:rsidR="00581C7B" w:rsidRPr="00581C7B" w14:paraId="3E867793" w14:textId="77777777" w:rsidTr="00581C7B">
        <w:trPr>
          <w:trHeight w:val="288"/>
        </w:trPr>
        <w:tc>
          <w:tcPr>
            <w:tcW w:w="2163" w:type="pct"/>
            <w:shd w:val="clear" w:color="auto" w:fill="auto"/>
          </w:tcPr>
          <w:p w14:paraId="66AD7A0F" w14:textId="77777777" w:rsidR="00581C7B" w:rsidRPr="00581C7B" w:rsidRDefault="00581C7B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Infection</w:t>
            </w:r>
          </w:p>
        </w:tc>
        <w:tc>
          <w:tcPr>
            <w:tcW w:w="1292" w:type="pct"/>
            <w:shd w:val="clear" w:color="auto" w:fill="auto"/>
            <w:noWrap/>
            <w:vAlign w:val="bottom"/>
          </w:tcPr>
          <w:p w14:paraId="28307687" w14:textId="0A9B7A94" w:rsidR="00581C7B" w:rsidRPr="00581C7B" w:rsidRDefault="00581C7B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8%)</w:t>
            </w:r>
          </w:p>
        </w:tc>
        <w:tc>
          <w:tcPr>
            <w:tcW w:w="1545" w:type="pct"/>
            <w:shd w:val="clear" w:color="auto" w:fill="auto"/>
            <w:vAlign w:val="center"/>
          </w:tcPr>
          <w:p w14:paraId="663FF427" w14:textId="5DA43D54" w:rsidR="00581C7B" w:rsidRPr="00581C7B" w:rsidRDefault="00581C7B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2%)</w:t>
            </w:r>
          </w:p>
        </w:tc>
      </w:tr>
      <w:tr w:rsidR="00581C7B" w:rsidRPr="00581C7B" w14:paraId="435439A4" w14:textId="77777777" w:rsidTr="00581C7B">
        <w:trPr>
          <w:trHeight w:val="288"/>
        </w:trPr>
        <w:tc>
          <w:tcPr>
            <w:tcW w:w="2163" w:type="pct"/>
            <w:shd w:val="clear" w:color="auto" w:fill="auto"/>
          </w:tcPr>
          <w:p w14:paraId="47A62276" w14:textId="77777777" w:rsidR="00581C7B" w:rsidRPr="00581C7B" w:rsidRDefault="00581C7B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Mother-infant bonding</w:t>
            </w:r>
          </w:p>
        </w:tc>
        <w:tc>
          <w:tcPr>
            <w:tcW w:w="1292" w:type="pct"/>
            <w:shd w:val="clear" w:color="auto" w:fill="auto"/>
            <w:noWrap/>
            <w:vAlign w:val="bottom"/>
          </w:tcPr>
          <w:p w14:paraId="4B84DD76" w14:textId="49E05584" w:rsidR="00581C7B" w:rsidRPr="00581C7B" w:rsidRDefault="00581C7B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8%)</w:t>
            </w:r>
          </w:p>
        </w:tc>
        <w:tc>
          <w:tcPr>
            <w:tcW w:w="1545" w:type="pct"/>
            <w:shd w:val="clear" w:color="auto" w:fill="auto"/>
            <w:vAlign w:val="center"/>
          </w:tcPr>
          <w:p w14:paraId="4330D47B" w14:textId="07C65DC3" w:rsidR="00581C7B" w:rsidRPr="00581C7B" w:rsidRDefault="00581C7B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2%)</w:t>
            </w:r>
          </w:p>
        </w:tc>
      </w:tr>
      <w:tr w:rsidR="00581C7B" w:rsidRPr="00581C7B" w14:paraId="605CB11C" w14:textId="77777777" w:rsidTr="00581C7B">
        <w:trPr>
          <w:trHeight w:val="288"/>
        </w:trPr>
        <w:tc>
          <w:tcPr>
            <w:tcW w:w="2163" w:type="pct"/>
            <w:shd w:val="clear" w:color="auto" w:fill="auto"/>
          </w:tcPr>
          <w:p w14:paraId="113422F2" w14:textId="77777777" w:rsidR="00581C7B" w:rsidRPr="00581C7B" w:rsidRDefault="00581C7B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spacing w:val="0"/>
                <w:kern w:val="0"/>
                <w:sz w:val="20"/>
                <w:szCs w:val="20"/>
                <w:lang w:eastAsia="en-IE" w:bidi="he-IL"/>
              </w:rPr>
              <w:t>NICU adverse events (AE)</w:t>
            </w:r>
          </w:p>
        </w:tc>
        <w:tc>
          <w:tcPr>
            <w:tcW w:w="1292" w:type="pct"/>
            <w:shd w:val="clear" w:color="auto" w:fill="auto"/>
            <w:noWrap/>
            <w:vAlign w:val="bottom"/>
          </w:tcPr>
          <w:p w14:paraId="182D53A4" w14:textId="756A7278" w:rsidR="00581C7B" w:rsidRPr="00581C7B" w:rsidRDefault="00581C7B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8%)</w:t>
            </w:r>
          </w:p>
        </w:tc>
        <w:tc>
          <w:tcPr>
            <w:tcW w:w="1545" w:type="pct"/>
            <w:shd w:val="clear" w:color="auto" w:fill="auto"/>
            <w:vAlign w:val="center"/>
          </w:tcPr>
          <w:p w14:paraId="1DEE771F" w14:textId="6245E45E" w:rsidR="00581C7B" w:rsidRPr="00581C7B" w:rsidRDefault="00581C7B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2%)</w:t>
            </w:r>
          </w:p>
        </w:tc>
      </w:tr>
      <w:tr w:rsidR="00581C7B" w:rsidRPr="00581C7B" w14:paraId="3FC3BFA5" w14:textId="77777777" w:rsidTr="00581C7B">
        <w:trPr>
          <w:trHeight w:val="288"/>
        </w:trPr>
        <w:tc>
          <w:tcPr>
            <w:tcW w:w="2163" w:type="pct"/>
            <w:shd w:val="clear" w:color="auto" w:fill="auto"/>
          </w:tcPr>
          <w:p w14:paraId="5F0358A2" w14:textId="77777777" w:rsidR="00581C7B" w:rsidRPr="00581C7B" w:rsidRDefault="00581C7B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Pain management</w:t>
            </w:r>
          </w:p>
        </w:tc>
        <w:tc>
          <w:tcPr>
            <w:tcW w:w="1292" w:type="pct"/>
            <w:shd w:val="clear" w:color="auto" w:fill="auto"/>
            <w:noWrap/>
            <w:vAlign w:val="bottom"/>
          </w:tcPr>
          <w:p w14:paraId="1E6C3A69" w14:textId="54FD671A" w:rsidR="00581C7B" w:rsidRPr="00581C7B" w:rsidRDefault="00581C7B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8%)</w:t>
            </w:r>
          </w:p>
        </w:tc>
        <w:tc>
          <w:tcPr>
            <w:tcW w:w="1545" w:type="pct"/>
            <w:shd w:val="clear" w:color="auto" w:fill="auto"/>
            <w:vAlign w:val="center"/>
          </w:tcPr>
          <w:p w14:paraId="390995C7" w14:textId="4B2CE9AC" w:rsidR="00581C7B" w:rsidRPr="00581C7B" w:rsidRDefault="00581C7B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2%)</w:t>
            </w:r>
          </w:p>
        </w:tc>
      </w:tr>
      <w:tr w:rsidR="00581C7B" w:rsidRPr="00581C7B" w14:paraId="32E0070A" w14:textId="77777777" w:rsidTr="00581C7B">
        <w:trPr>
          <w:trHeight w:val="288"/>
        </w:trPr>
        <w:tc>
          <w:tcPr>
            <w:tcW w:w="2163" w:type="pct"/>
            <w:shd w:val="clear" w:color="auto" w:fill="auto"/>
          </w:tcPr>
          <w:p w14:paraId="539BFA4D" w14:textId="77777777" w:rsidR="00581C7B" w:rsidRPr="00581C7B" w:rsidRDefault="00581C7B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Patent ductus arteriosus (PDA)</w:t>
            </w:r>
          </w:p>
        </w:tc>
        <w:tc>
          <w:tcPr>
            <w:tcW w:w="1292" w:type="pct"/>
            <w:shd w:val="clear" w:color="auto" w:fill="auto"/>
            <w:noWrap/>
            <w:vAlign w:val="bottom"/>
          </w:tcPr>
          <w:p w14:paraId="21DE4240" w14:textId="71B369D5" w:rsidR="00581C7B" w:rsidRPr="00581C7B" w:rsidRDefault="00581C7B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8%)</w:t>
            </w:r>
          </w:p>
        </w:tc>
        <w:tc>
          <w:tcPr>
            <w:tcW w:w="1545" w:type="pct"/>
            <w:shd w:val="clear" w:color="auto" w:fill="auto"/>
            <w:vAlign w:val="center"/>
          </w:tcPr>
          <w:p w14:paraId="66A068C4" w14:textId="38DE9630" w:rsidR="00581C7B" w:rsidRPr="00581C7B" w:rsidRDefault="00581C7B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2%)</w:t>
            </w:r>
          </w:p>
        </w:tc>
      </w:tr>
      <w:tr w:rsidR="00581C7B" w:rsidRPr="00581C7B" w14:paraId="0AC3E334" w14:textId="77777777" w:rsidTr="00581C7B">
        <w:trPr>
          <w:trHeight w:val="288"/>
        </w:trPr>
        <w:tc>
          <w:tcPr>
            <w:tcW w:w="2163" w:type="pct"/>
            <w:shd w:val="clear" w:color="auto" w:fill="auto"/>
          </w:tcPr>
          <w:p w14:paraId="577ACA52" w14:textId="77777777" w:rsidR="00581C7B" w:rsidRPr="00581C7B" w:rsidRDefault="00581C7B" w:rsidP="00581C7B">
            <w:pPr>
              <w:spacing w:before="0" w:after="0" w:line="240" w:lineRule="auto"/>
              <w:ind w:left="360"/>
              <w:jc w:val="left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Severe thrombocytopenia</w:t>
            </w:r>
          </w:p>
        </w:tc>
        <w:tc>
          <w:tcPr>
            <w:tcW w:w="1292" w:type="pct"/>
            <w:shd w:val="clear" w:color="auto" w:fill="auto"/>
            <w:noWrap/>
            <w:vAlign w:val="bottom"/>
          </w:tcPr>
          <w:p w14:paraId="1CB094C4" w14:textId="3562E531" w:rsidR="00581C7B" w:rsidRPr="00581C7B" w:rsidRDefault="00581C7B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8%)</w:t>
            </w:r>
          </w:p>
        </w:tc>
        <w:tc>
          <w:tcPr>
            <w:tcW w:w="1545" w:type="pct"/>
            <w:shd w:val="clear" w:color="auto" w:fill="auto"/>
            <w:vAlign w:val="center"/>
          </w:tcPr>
          <w:p w14:paraId="3D47E909" w14:textId="4F4148F3" w:rsidR="00581C7B" w:rsidRPr="00581C7B" w:rsidRDefault="00581C7B" w:rsidP="00581C7B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</w:pPr>
            <w:r w:rsidRPr="00581C7B">
              <w:rPr>
                <w:rFonts w:ascii="Calibri" w:eastAsia="Times New Roman" w:hAnsi="Calibri" w:cs="Calibri"/>
                <w:color w:val="000000"/>
                <w:spacing w:val="0"/>
                <w:kern w:val="0"/>
                <w:sz w:val="20"/>
                <w:szCs w:val="20"/>
                <w:lang w:eastAsia="en-IE" w:bidi="he-IL"/>
              </w:rPr>
              <w:t>1 (2%)</w:t>
            </w:r>
          </w:p>
        </w:tc>
      </w:tr>
    </w:tbl>
    <w:p w14:paraId="47D44A6C" w14:textId="77777777" w:rsidR="00200A85" w:rsidRDefault="00200A85" w:rsidP="00581C7B"/>
    <w:sectPr w:rsidR="00200A8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46D07B" w14:textId="77777777" w:rsidR="00EE19E4" w:rsidRDefault="00EE19E4" w:rsidP="00581C7B">
      <w:pPr>
        <w:spacing w:before="0" w:after="0" w:line="240" w:lineRule="auto"/>
      </w:pPr>
      <w:r>
        <w:separator/>
      </w:r>
    </w:p>
  </w:endnote>
  <w:endnote w:type="continuationSeparator" w:id="0">
    <w:p w14:paraId="7AFEF066" w14:textId="77777777" w:rsidR="00EE19E4" w:rsidRDefault="00EE19E4" w:rsidP="00581C7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798903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3FBCF7" w14:textId="5D84E26D" w:rsidR="00581C7B" w:rsidRDefault="00581C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86801B" w14:textId="77777777" w:rsidR="00581C7B" w:rsidRDefault="00581C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8FF5CC" w14:textId="77777777" w:rsidR="00EE19E4" w:rsidRDefault="00EE19E4" w:rsidP="00581C7B">
      <w:pPr>
        <w:spacing w:before="0" w:after="0" w:line="240" w:lineRule="auto"/>
      </w:pPr>
      <w:r>
        <w:separator/>
      </w:r>
    </w:p>
  </w:footnote>
  <w:footnote w:type="continuationSeparator" w:id="0">
    <w:p w14:paraId="1B02E716" w14:textId="77777777" w:rsidR="00EE19E4" w:rsidRDefault="00EE19E4" w:rsidP="00581C7B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C0A"/>
    <w:rsid w:val="00003AC6"/>
    <w:rsid w:val="000167CA"/>
    <w:rsid w:val="00043DFF"/>
    <w:rsid w:val="000567CB"/>
    <w:rsid w:val="000A1F5F"/>
    <w:rsid w:val="00173316"/>
    <w:rsid w:val="00200A85"/>
    <w:rsid w:val="00232EB6"/>
    <w:rsid w:val="002F6E18"/>
    <w:rsid w:val="00360024"/>
    <w:rsid w:val="00371C0A"/>
    <w:rsid w:val="004249D6"/>
    <w:rsid w:val="00441042"/>
    <w:rsid w:val="004A7892"/>
    <w:rsid w:val="00533BB0"/>
    <w:rsid w:val="00553132"/>
    <w:rsid w:val="00581C7B"/>
    <w:rsid w:val="00594B63"/>
    <w:rsid w:val="005F51ED"/>
    <w:rsid w:val="00661BB6"/>
    <w:rsid w:val="00787025"/>
    <w:rsid w:val="007B7443"/>
    <w:rsid w:val="00802F1E"/>
    <w:rsid w:val="00862806"/>
    <w:rsid w:val="00947498"/>
    <w:rsid w:val="00A440C4"/>
    <w:rsid w:val="00A80E28"/>
    <w:rsid w:val="00AB2ED9"/>
    <w:rsid w:val="00AF38CB"/>
    <w:rsid w:val="00B16298"/>
    <w:rsid w:val="00B6064F"/>
    <w:rsid w:val="00BB7B77"/>
    <w:rsid w:val="00BC4B6B"/>
    <w:rsid w:val="00BF1CF3"/>
    <w:rsid w:val="00C37F31"/>
    <w:rsid w:val="00C946E3"/>
    <w:rsid w:val="00D2729A"/>
    <w:rsid w:val="00D566D1"/>
    <w:rsid w:val="00E37702"/>
    <w:rsid w:val="00EE1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C6C7C"/>
  <w15:chartTrackingRefBased/>
  <w15:docId w15:val="{BF87ECC6-E37B-4A11-9F1F-4A6BA734B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132"/>
    <w:pPr>
      <w:spacing w:before="240" w:after="240" w:line="480" w:lineRule="auto"/>
      <w:jc w:val="both"/>
    </w:pPr>
    <w:rPr>
      <w:rFonts w:eastAsiaTheme="majorEastAsia" w:cstheme="minorHAnsi"/>
      <w:spacing w:val="-10"/>
      <w:kern w:val="28"/>
      <w:sz w:val="24"/>
      <w:szCs w:val="24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1C0A"/>
    <w:pPr>
      <w:keepNext/>
      <w:keepLines/>
      <w:spacing w:before="360" w:after="80" w:line="259" w:lineRule="auto"/>
      <w:jc w:val="left"/>
      <w:outlineLvl w:val="0"/>
    </w:pPr>
    <w:rPr>
      <w:rFonts w:asciiTheme="majorHAnsi" w:hAnsiTheme="majorHAnsi" w:cstheme="majorBidi"/>
      <w:color w:val="0F4761" w:themeColor="accent1" w:themeShade="BF"/>
      <w:spacing w:val="0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1C0A"/>
    <w:pPr>
      <w:keepNext/>
      <w:keepLines/>
      <w:spacing w:before="160" w:after="80" w:line="259" w:lineRule="auto"/>
      <w:jc w:val="left"/>
      <w:outlineLvl w:val="1"/>
    </w:pPr>
    <w:rPr>
      <w:rFonts w:asciiTheme="majorHAnsi" w:hAnsiTheme="majorHAnsi" w:cstheme="majorBidi"/>
      <w:color w:val="0F4761" w:themeColor="accent1" w:themeShade="BF"/>
      <w:spacing w:val="0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1C0A"/>
    <w:pPr>
      <w:keepNext/>
      <w:keepLines/>
      <w:spacing w:before="160" w:after="80" w:line="259" w:lineRule="auto"/>
      <w:jc w:val="left"/>
      <w:outlineLvl w:val="2"/>
    </w:pPr>
    <w:rPr>
      <w:rFonts w:cstheme="majorBidi"/>
      <w:color w:val="0F4761" w:themeColor="accent1" w:themeShade="BF"/>
      <w:spacing w:val="0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1C0A"/>
    <w:pPr>
      <w:keepNext/>
      <w:keepLines/>
      <w:spacing w:before="80" w:after="40" w:line="259" w:lineRule="auto"/>
      <w:jc w:val="left"/>
      <w:outlineLvl w:val="3"/>
    </w:pPr>
    <w:rPr>
      <w:rFonts w:cstheme="majorBidi"/>
      <w:i/>
      <w:iCs/>
      <w:color w:val="0F4761" w:themeColor="accent1" w:themeShade="BF"/>
      <w:spacing w:val="0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1C0A"/>
    <w:pPr>
      <w:keepNext/>
      <w:keepLines/>
      <w:spacing w:before="80" w:after="40" w:line="259" w:lineRule="auto"/>
      <w:jc w:val="left"/>
      <w:outlineLvl w:val="4"/>
    </w:pPr>
    <w:rPr>
      <w:rFonts w:cstheme="majorBidi"/>
      <w:color w:val="0F4761" w:themeColor="accent1" w:themeShade="BF"/>
      <w:spacing w:val="0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1C0A"/>
    <w:pPr>
      <w:keepNext/>
      <w:keepLines/>
      <w:spacing w:before="40" w:after="0" w:line="259" w:lineRule="auto"/>
      <w:jc w:val="left"/>
      <w:outlineLvl w:val="5"/>
    </w:pPr>
    <w:rPr>
      <w:rFonts w:cstheme="majorBidi"/>
      <w:i/>
      <w:iCs/>
      <w:color w:val="595959" w:themeColor="text1" w:themeTint="A6"/>
      <w:spacing w:val="0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1C0A"/>
    <w:pPr>
      <w:keepNext/>
      <w:keepLines/>
      <w:spacing w:before="40" w:after="0" w:line="259" w:lineRule="auto"/>
      <w:jc w:val="left"/>
      <w:outlineLvl w:val="6"/>
    </w:pPr>
    <w:rPr>
      <w:rFonts w:cstheme="majorBidi"/>
      <w:color w:val="595959" w:themeColor="text1" w:themeTint="A6"/>
      <w:spacing w:val="0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1C0A"/>
    <w:pPr>
      <w:keepNext/>
      <w:keepLines/>
      <w:spacing w:before="0" w:after="0" w:line="259" w:lineRule="auto"/>
      <w:jc w:val="left"/>
      <w:outlineLvl w:val="7"/>
    </w:pPr>
    <w:rPr>
      <w:rFonts w:cstheme="majorBidi"/>
      <w:i/>
      <w:iCs/>
      <w:color w:val="272727" w:themeColor="text1" w:themeTint="D8"/>
      <w:spacing w:val="0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1C0A"/>
    <w:pPr>
      <w:keepNext/>
      <w:keepLines/>
      <w:spacing w:before="0" w:after="0" w:line="259" w:lineRule="auto"/>
      <w:jc w:val="left"/>
      <w:outlineLvl w:val="8"/>
    </w:pPr>
    <w:rPr>
      <w:rFonts w:cstheme="majorBidi"/>
      <w:color w:val="272727" w:themeColor="text1" w:themeTint="D8"/>
      <w:spacing w:val="0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1C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1C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1C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1C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1C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1C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1C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1C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1C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1C0A"/>
    <w:pPr>
      <w:spacing w:before="0" w:after="80" w:line="240" w:lineRule="auto"/>
      <w:contextualSpacing/>
      <w:jc w:val="left"/>
    </w:pPr>
    <w:rPr>
      <w:rFonts w:asciiTheme="majorHAnsi" w:hAnsiTheme="majorHAnsi" w:cstheme="majorBidi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1C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1C0A"/>
    <w:pPr>
      <w:numPr>
        <w:ilvl w:val="1"/>
      </w:numPr>
      <w:spacing w:before="0" w:after="160" w:line="259" w:lineRule="auto"/>
      <w:jc w:val="left"/>
    </w:pPr>
    <w:rPr>
      <w:rFonts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1C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1C0A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spacing w:val="0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1C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1C0A"/>
    <w:pPr>
      <w:spacing w:before="0" w:after="160" w:line="259" w:lineRule="auto"/>
      <w:ind w:left="720"/>
      <w:contextualSpacing/>
      <w:jc w:val="left"/>
    </w:pPr>
    <w:rPr>
      <w:rFonts w:eastAsiaTheme="minorHAnsi" w:cstheme="minorBidi"/>
      <w:spacing w:val="0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1C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1C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spacing w:val="0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1C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1C0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53132"/>
    <w:pPr>
      <w:spacing w:after="200" w:line="240" w:lineRule="auto"/>
    </w:pPr>
    <w:rPr>
      <w:rFonts w:eastAsiaTheme="minorEastAsia" w:cstheme="minorBidi"/>
      <w:b/>
      <w:bCs/>
      <w:spacing w:val="0"/>
      <w:kern w:val="2"/>
      <w:sz w:val="22"/>
      <w:szCs w:val="22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581C7B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C7B"/>
    <w:rPr>
      <w:rFonts w:eastAsiaTheme="majorEastAsia" w:cstheme="minorHAnsi"/>
      <w:spacing w:val="-10"/>
      <w:kern w:val="28"/>
      <w:sz w:val="24"/>
      <w:szCs w:val="24"/>
      <w:lang w:eastAsia="ko-K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81C7B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1C7B"/>
    <w:rPr>
      <w:rFonts w:eastAsiaTheme="majorEastAsia" w:cstheme="minorHAnsi"/>
      <w:spacing w:val="-10"/>
      <w:kern w:val="28"/>
      <w:sz w:val="24"/>
      <w:szCs w:val="24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40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Hannon</dc:creator>
  <cp:keywords/>
  <dc:description/>
  <cp:lastModifiedBy>Kathleen Hannon</cp:lastModifiedBy>
  <cp:revision>11</cp:revision>
  <dcterms:created xsi:type="dcterms:W3CDTF">2025-05-02T13:59:00Z</dcterms:created>
  <dcterms:modified xsi:type="dcterms:W3CDTF">2025-11-12T10:52:00Z</dcterms:modified>
</cp:coreProperties>
</file>